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pPr w:leftFromText="141" w:rightFromText="141" w:vertAnchor="page" w:horzAnchor="margin" w:tblpXSpec="center" w:tblpY="976"/>
        <w:tblW w:w="11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70"/>
        <w:gridCol w:w="696"/>
        <w:gridCol w:w="1808"/>
        <w:gridCol w:w="992"/>
        <w:gridCol w:w="1654"/>
        <w:gridCol w:w="1843"/>
        <w:gridCol w:w="1843"/>
        <w:gridCol w:w="1428"/>
      </w:tblGrid>
      <w:tr w:rsidR="00DC6AB9" w:rsidRPr="005C0AF2" w:rsidTr="00DC6AB9">
        <w:trPr>
          <w:trHeight w:val="1380"/>
        </w:trPr>
        <w:tc>
          <w:tcPr>
            <w:tcW w:w="7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F26A3B" w:rsidRPr="004D655B" w:rsidRDefault="00F26A3B" w:rsidP="00F26A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Pr="004D655B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</w:p>
        </w:tc>
        <w:tc>
          <w:tcPr>
            <w:tcW w:w="69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F26A3B" w:rsidRPr="004D655B" w:rsidRDefault="00F26A3B" w:rsidP="00F26A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808" w:type="dxa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F26A3B" w:rsidRPr="004D655B" w:rsidRDefault="00F26A3B" w:rsidP="00F26A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a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ation</w:t>
            </w:r>
            <w:r w:rsidRPr="004D6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y 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6A3B" w:rsidRPr="004D655B" w:rsidRDefault="00F26A3B" w:rsidP="00F26A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165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6A3B" w:rsidRPr="00A450FA" w:rsidRDefault="00F26A3B" w:rsidP="00F26A3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450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450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 type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6A3B" w:rsidRPr="004D655B" w:rsidRDefault="00F26A3B" w:rsidP="00F26A3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FB7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sical activ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 frequency 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6A3B" w:rsidRPr="004D655B" w:rsidRDefault="00F26A3B" w:rsidP="00F26A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FB7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sical activ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 duration</w:t>
            </w:r>
          </w:p>
        </w:tc>
        <w:tc>
          <w:tcPr>
            <w:tcW w:w="1428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center"/>
          </w:tcPr>
          <w:p w:rsidR="00F26A3B" w:rsidRPr="000F239C" w:rsidRDefault="00F26A3B" w:rsidP="00F26A3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Cataplexy dur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C6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FB7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sical activ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9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wee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min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dmint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leyball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imm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imm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leyball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nc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leyball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k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imm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leyball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tial</w:t>
            </w:r>
            <w:proofErr w:type="spellEnd"/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tial</w:t>
            </w:r>
            <w:proofErr w:type="spellEnd"/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robic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gb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x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robic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96" w:type="dxa"/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imm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F26A3B">
        <w:trPr>
          <w:trHeight w:val="397"/>
        </w:trPr>
        <w:tc>
          <w:tcPr>
            <w:tcW w:w="770" w:type="dxa"/>
            <w:tcBorders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96" w:type="dxa"/>
            <w:tcBorders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rt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m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26A3B" w:rsidRPr="004D655B" w:rsidTr="00DC6AB9">
        <w:trPr>
          <w:trHeight w:val="397"/>
        </w:trPr>
        <w:tc>
          <w:tcPr>
            <w:tcW w:w="770" w:type="dxa"/>
            <w:tcBorders>
              <w:top w:val="nil"/>
              <w:bottom w:val="single" w:sz="18" w:space="0" w:color="auto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96" w:type="dxa"/>
            <w:tcBorders>
              <w:top w:val="nil"/>
              <w:bottom w:val="single" w:sz="18" w:space="0" w:color="auto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8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wee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26A3B" w:rsidRPr="00F26A3B" w:rsidRDefault="00F26A3B" w:rsidP="00F26A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mi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F26A3B" w:rsidRPr="00F26A3B" w:rsidRDefault="00F26A3B" w:rsidP="00DC6AB9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A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</w:tbl>
    <w:p w:rsidR="00DC6AB9" w:rsidRPr="00DC6AB9" w:rsidRDefault="00DC6AB9" w:rsidP="00DC6AB9">
      <w:pPr>
        <w:pStyle w:val="Didascalia"/>
        <w:framePr w:w="10978" w:hSpace="141" w:wrap="around" w:vAnchor="page" w:hAnchor="page" w:x="430" w:y="316"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</w:pPr>
      <w:r w:rsidRPr="00DC6AB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ble S</w:t>
      </w:r>
      <w:r w:rsidR="00047F88" w:rsidRPr="00DC6AB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DC6AB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SEQ Table \* ARABIC </w:instrText>
      </w:r>
      <w:r w:rsidR="00047F88" w:rsidRPr="00DC6AB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DC6AB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1</w:t>
      </w:r>
      <w:r w:rsidR="00047F88" w:rsidRPr="00DC6AB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DC6AB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Pr="00DC6AB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hysical activity types, frequency, </w:t>
      </w:r>
      <w:r w:rsidRPr="00DC6AB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durations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 and </w:t>
      </w:r>
      <w:r w:rsidRPr="00DC6AB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for each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participant</w:t>
      </w:r>
      <w:r w:rsidRPr="00DC6AB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.</w:t>
      </w:r>
    </w:p>
    <w:p w:rsidR="00063F28" w:rsidRPr="00435162" w:rsidRDefault="00435162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063F28" w:rsidRPr="00435162" w:rsidSect="00063F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435162"/>
    <w:rsid w:val="00047F88"/>
    <w:rsid w:val="00063F28"/>
    <w:rsid w:val="00312DD5"/>
    <w:rsid w:val="00435162"/>
    <w:rsid w:val="005940DB"/>
    <w:rsid w:val="005C0AF2"/>
    <w:rsid w:val="005F0A36"/>
    <w:rsid w:val="008425F7"/>
    <w:rsid w:val="00885ECA"/>
    <w:rsid w:val="00A450FA"/>
    <w:rsid w:val="00D05FA1"/>
    <w:rsid w:val="00DC6AB9"/>
    <w:rsid w:val="00F26A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3516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351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uiPriority w:val="35"/>
    <w:unhideWhenUsed/>
    <w:qFormat/>
    <w:rsid w:val="0043516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C0A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C0AF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93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Filardi</dc:creator>
  <cp:lastModifiedBy>Marco Filardi</cp:lastModifiedBy>
  <cp:revision>2</cp:revision>
  <dcterms:created xsi:type="dcterms:W3CDTF">2018-06-06T15:29:00Z</dcterms:created>
  <dcterms:modified xsi:type="dcterms:W3CDTF">2018-06-06T15:29:00Z</dcterms:modified>
</cp:coreProperties>
</file>